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02D472" w14:textId="77777777" w:rsidR="00DD2F92" w:rsidRPr="00DD2F92" w:rsidRDefault="00DD2F92" w:rsidP="00DD2F92">
      <w:pPr>
        <w:spacing w:after="0" w:line="360" w:lineRule="auto"/>
        <w:rPr>
          <w:b/>
          <w:sz w:val="32"/>
        </w:rPr>
      </w:pPr>
      <w:proofErr w:type="spellStart"/>
      <w:r w:rsidRPr="00DD2F92">
        <w:rPr>
          <w:b/>
          <w:sz w:val="32"/>
        </w:rPr>
        <w:t>Supplement</w:t>
      </w:r>
    </w:p>
    <w:p w14:paraId="0FF48972" w14:textId="77777777" w:rsidR="00DD2F92" w:rsidRDefault="00DD2F92" w:rsidP="00DD2F92">
      <w:pPr>
        <w:spacing w:after="0" w:line="360" w:lineRule="auto"/>
        <w:rPr>
          <w:b/>
        </w:rPr>
      </w:pPr>
      <w:proofErr w:type="spellEnd"/>
    </w:p>
    <w:p w14:paraId="7457943B" w14:textId="639CC313" w:rsidR="00DD2F92" w:rsidRPr="00DD2F92" w:rsidRDefault="00DD2F92" w:rsidP="00DD2F92">
      <w:pPr>
        <w:spacing w:after="0" w:line="360" w:lineRule="auto"/>
        <w:rPr>
          <w:b/>
        </w:rPr>
      </w:pPr>
      <w:bookmarkStart w:id="0" w:name="_GoBack"/>
      <w:r w:rsidRPr="00DD2F92">
        <w:rPr>
          <w:b/>
        </w:rPr>
        <w:t xml:space="preserve">Localised Badger Culling Increases Risk of Herd Breakdown on </w:t>
      </w:r>
      <w:proofErr w:type="gramStart"/>
      <w:r w:rsidRPr="00DD2F92">
        <w:rPr>
          <w:b/>
        </w:rPr>
        <w:t>Nearby</w:t>
      </w:r>
      <w:proofErr w:type="gramEnd"/>
      <w:r w:rsidRPr="00DD2F92">
        <w:rPr>
          <w:b/>
        </w:rPr>
        <w:t>, not Focal, Land.</w:t>
      </w:r>
    </w:p>
    <w:bookmarkEnd w:id="0"/>
    <w:p w14:paraId="5EDE8E4C" w14:textId="77777777" w:rsidR="00DD2F92" w:rsidRDefault="00DD2F92" w:rsidP="00DD2F92">
      <w:pPr>
        <w:rPr>
          <w:b/>
          <w:u w:val="single"/>
        </w:rPr>
      </w:pPr>
    </w:p>
    <w:p w14:paraId="1B05E4FC" w14:textId="77777777" w:rsidR="00DD2F92" w:rsidRPr="00C90CE1" w:rsidRDefault="00DD2F92" w:rsidP="00DD2F92">
      <w:pPr>
        <w:rPr>
          <w:rFonts w:cs="Arial"/>
          <w:sz w:val="22"/>
          <w:szCs w:val="24"/>
        </w:rPr>
      </w:pPr>
      <w:r w:rsidRPr="00C90CE1">
        <w:rPr>
          <w:rFonts w:cs="Arial"/>
          <w:sz w:val="22"/>
          <w:szCs w:val="24"/>
        </w:rPr>
        <w:t>Jon Bielby</w:t>
      </w:r>
      <w:r w:rsidRPr="00C90CE1">
        <w:rPr>
          <w:rFonts w:cs="Arial"/>
          <w:sz w:val="22"/>
          <w:szCs w:val="24"/>
          <w:vertAlign w:val="superscript"/>
        </w:rPr>
        <w:t>1</w:t>
      </w:r>
      <w:r w:rsidRPr="00C90CE1">
        <w:rPr>
          <w:rFonts w:cs="Arial"/>
          <w:sz w:val="22"/>
          <w:szCs w:val="24"/>
        </w:rPr>
        <w:t xml:space="preserve">, </w:t>
      </w:r>
      <w:proofErr w:type="spellStart"/>
      <w:r w:rsidRPr="00C90CE1">
        <w:rPr>
          <w:rFonts w:cs="Arial"/>
          <w:sz w:val="22"/>
          <w:szCs w:val="24"/>
        </w:rPr>
        <w:t>Flavie</w:t>
      </w:r>
      <w:proofErr w:type="spellEnd"/>
      <w:r w:rsidRPr="00C90CE1">
        <w:rPr>
          <w:rFonts w:cs="Arial"/>
          <w:sz w:val="22"/>
          <w:szCs w:val="24"/>
        </w:rPr>
        <w:t xml:space="preserve"> Vial</w:t>
      </w:r>
      <w:r w:rsidRPr="00C90CE1">
        <w:rPr>
          <w:rFonts w:cs="Arial"/>
          <w:sz w:val="22"/>
          <w:szCs w:val="24"/>
          <w:vertAlign w:val="superscript"/>
        </w:rPr>
        <w:t>2</w:t>
      </w:r>
      <w:r w:rsidRPr="00C90CE1">
        <w:rPr>
          <w:rFonts w:cs="Arial"/>
          <w:sz w:val="22"/>
          <w:szCs w:val="24"/>
        </w:rPr>
        <w:t>, Rosie Woodroffe</w:t>
      </w:r>
      <w:r w:rsidRPr="00C90CE1">
        <w:rPr>
          <w:rFonts w:cs="Arial"/>
          <w:sz w:val="22"/>
          <w:szCs w:val="24"/>
          <w:vertAlign w:val="superscript"/>
        </w:rPr>
        <w:t>1</w:t>
      </w:r>
      <w:r w:rsidRPr="00C90CE1">
        <w:rPr>
          <w:rFonts w:cs="Arial"/>
          <w:sz w:val="22"/>
          <w:szCs w:val="24"/>
        </w:rPr>
        <w:t>,</w:t>
      </w:r>
      <w:r w:rsidRPr="00C90CE1">
        <w:rPr>
          <w:rFonts w:cs="Arial"/>
          <w:sz w:val="22"/>
          <w:szCs w:val="24"/>
          <w:vertAlign w:val="superscript"/>
        </w:rPr>
        <w:t xml:space="preserve"> </w:t>
      </w:r>
      <w:r w:rsidRPr="00C90CE1">
        <w:rPr>
          <w:rFonts w:cs="Arial"/>
          <w:sz w:val="22"/>
          <w:szCs w:val="24"/>
        </w:rPr>
        <w:t>Christl A. Donnelly</w:t>
      </w:r>
      <w:r w:rsidRPr="00C90CE1">
        <w:rPr>
          <w:rFonts w:cs="Arial"/>
          <w:sz w:val="22"/>
          <w:szCs w:val="24"/>
          <w:vertAlign w:val="superscript"/>
        </w:rPr>
        <w:t>3</w:t>
      </w:r>
      <w:r>
        <w:rPr>
          <w:rFonts w:cs="Arial"/>
          <w:sz w:val="22"/>
          <w:szCs w:val="24"/>
          <w:vertAlign w:val="superscript"/>
        </w:rPr>
        <w:t>*</w:t>
      </w:r>
    </w:p>
    <w:p w14:paraId="4C2E5630" w14:textId="77777777" w:rsidR="00DD2F92" w:rsidRPr="00C90CE1" w:rsidRDefault="00DD2F92" w:rsidP="00DD2F92">
      <w:pPr>
        <w:rPr>
          <w:rFonts w:cs="Arial"/>
          <w:sz w:val="22"/>
          <w:szCs w:val="24"/>
        </w:rPr>
      </w:pPr>
      <w:r w:rsidRPr="00C90CE1">
        <w:rPr>
          <w:rFonts w:cs="Arial"/>
          <w:sz w:val="22"/>
          <w:szCs w:val="24"/>
          <w:vertAlign w:val="superscript"/>
        </w:rPr>
        <w:t>1</w:t>
      </w:r>
      <w:r w:rsidRPr="00C90CE1">
        <w:rPr>
          <w:rFonts w:cs="Arial"/>
          <w:sz w:val="22"/>
          <w:szCs w:val="24"/>
        </w:rPr>
        <w:t>Institute of Zoology, Regent’s Park, London, NW1 4RY, UK</w:t>
      </w:r>
    </w:p>
    <w:p w14:paraId="28AD4395" w14:textId="77777777" w:rsidR="00DD2F92" w:rsidRPr="005626A3" w:rsidRDefault="00DD2F92" w:rsidP="00DD2F92">
      <w:pPr>
        <w:rPr>
          <w:rFonts w:cs="Arial"/>
          <w:color w:val="000000"/>
          <w:sz w:val="22"/>
          <w:szCs w:val="24"/>
          <w:lang w:eastAsia="fr-CH"/>
        </w:rPr>
      </w:pPr>
      <w:r w:rsidRPr="005626A3">
        <w:rPr>
          <w:rFonts w:cs="Arial"/>
          <w:sz w:val="22"/>
          <w:szCs w:val="24"/>
          <w:vertAlign w:val="superscript"/>
        </w:rPr>
        <w:t>2</w:t>
      </w:r>
      <w:r>
        <w:rPr>
          <w:rFonts w:cs="Arial"/>
          <w:color w:val="000000"/>
          <w:sz w:val="22"/>
          <w:szCs w:val="24"/>
          <w:lang w:eastAsia="fr-CH"/>
        </w:rPr>
        <w:t>E</w:t>
      </w:r>
      <w:r w:rsidRPr="00BB262E">
        <w:rPr>
          <w:rFonts w:cs="Arial"/>
          <w:color w:val="000000"/>
          <w:sz w:val="22"/>
          <w:szCs w:val="24"/>
          <w:lang w:eastAsia="fr-CH"/>
        </w:rPr>
        <w:t xml:space="preserve">pi-Connect, </w:t>
      </w:r>
      <w:proofErr w:type="spellStart"/>
      <w:r w:rsidRPr="00BB262E">
        <w:rPr>
          <w:rFonts w:cs="Arial"/>
          <w:color w:val="000000"/>
          <w:sz w:val="22"/>
          <w:szCs w:val="24"/>
          <w:lang w:eastAsia="fr-CH"/>
        </w:rPr>
        <w:t>Djupdalsvägen</w:t>
      </w:r>
      <w:proofErr w:type="spellEnd"/>
      <w:r w:rsidRPr="00BB262E">
        <w:rPr>
          <w:rFonts w:cs="Arial"/>
          <w:color w:val="000000"/>
          <w:sz w:val="22"/>
          <w:szCs w:val="24"/>
          <w:lang w:eastAsia="fr-CH"/>
        </w:rPr>
        <w:t xml:space="preserve"> 7, 14251 </w:t>
      </w:r>
      <w:proofErr w:type="spellStart"/>
      <w:r w:rsidRPr="005626A3">
        <w:rPr>
          <w:rFonts w:cs="Arial"/>
          <w:color w:val="000000"/>
          <w:sz w:val="22"/>
          <w:szCs w:val="24"/>
          <w:lang w:eastAsia="fr-CH"/>
        </w:rPr>
        <w:t>Skogås</w:t>
      </w:r>
      <w:proofErr w:type="spellEnd"/>
      <w:r w:rsidRPr="00BB262E">
        <w:rPr>
          <w:rFonts w:cs="Arial"/>
          <w:color w:val="000000"/>
          <w:sz w:val="22"/>
          <w:szCs w:val="24"/>
          <w:lang w:eastAsia="fr-CH"/>
        </w:rPr>
        <w:t xml:space="preserve">, Sweden </w:t>
      </w:r>
    </w:p>
    <w:p w14:paraId="1A06844C" w14:textId="77777777" w:rsidR="00DD2F92" w:rsidRPr="00BB262E" w:rsidRDefault="00DD2F92" w:rsidP="00DD2F92">
      <w:pPr>
        <w:autoSpaceDE w:val="0"/>
        <w:autoSpaceDN w:val="0"/>
        <w:adjustRightInd w:val="0"/>
        <w:spacing w:after="0" w:line="240" w:lineRule="auto"/>
        <w:rPr>
          <w:rFonts w:cs="Arial"/>
          <w:sz w:val="22"/>
          <w:lang w:val="en-US"/>
        </w:rPr>
      </w:pPr>
      <w:r w:rsidRPr="00C90CE1">
        <w:rPr>
          <w:rFonts w:cs="Arial"/>
          <w:color w:val="000000"/>
          <w:sz w:val="22"/>
          <w:szCs w:val="24"/>
          <w:vertAlign w:val="superscript"/>
          <w:lang w:eastAsia="fr-CH"/>
        </w:rPr>
        <w:t>3</w:t>
      </w:r>
      <w:r w:rsidRPr="00C90CE1">
        <w:rPr>
          <w:rFonts w:cs="Arial"/>
          <w:iCs/>
          <w:sz w:val="22"/>
        </w:rPr>
        <w:t>MRC Centre for Outbreak Analysis and Modelling, Department of Infectious Disease Epidemiology, Faculty of Medicine, Imperial College, London W2 1PG, UK</w:t>
      </w:r>
    </w:p>
    <w:p w14:paraId="070E10EF" w14:textId="77777777" w:rsidR="00DD2F92" w:rsidRPr="00C90CE1" w:rsidRDefault="00DD2F92" w:rsidP="00DD2F92">
      <w:pPr>
        <w:rPr>
          <w:sz w:val="22"/>
        </w:rPr>
      </w:pPr>
    </w:p>
    <w:p w14:paraId="41AC5294" w14:textId="77777777" w:rsidR="00DD2F92" w:rsidRPr="00C90CE1" w:rsidRDefault="00DD2F92" w:rsidP="00DD2F92">
      <w:pPr>
        <w:rPr>
          <w:sz w:val="22"/>
        </w:rPr>
      </w:pPr>
      <w:r w:rsidRPr="00C90CE1">
        <w:rPr>
          <w:sz w:val="22"/>
        </w:rPr>
        <w:t>*Corresponding author</w:t>
      </w:r>
    </w:p>
    <w:p w14:paraId="0AE8C29F" w14:textId="77777777" w:rsidR="00DD2F92" w:rsidRPr="00C90CE1" w:rsidRDefault="00DD2F92" w:rsidP="00DD2F92">
      <w:pPr>
        <w:rPr>
          <w:sz w:val="22"/>
        </w:rPr>
      </w:pPr>
      <w:r w:rsidRPr="00C90CE1">
        <w:rPr>
          <w:sz w:val="22"/>
        </w:rPr>
        <w:t>E-</w:t>
      </w:r>
      <w:proofErr w:type="gramStart"/>
      <w:r w:rsidRPr="00C90CE1">
        <w:rPr>
          <w:sz w:val="22"/>
        </w:rPr>
        <w:t xml:space="preserve">mail </w:t>
      </w:r>
      <w:r>
        <w:rPr>
          <w:sz w:val="22"/>
        </w:rPr>
        <w:t xml:space="preserve"> </w:t>
      </w:r>
      <w:r w:rsidRPr="00BB262E">
        <w:rPr>
          <w:rStyle w:val="Hyperlink"/>
        </w:rPr>
        <w:t>c</w:t>
      </w:r>
      <w:r w:rsidRPr="00B61BA0">
        <w:rPr>
          <w:sz w:val="22"/>
        </w:rPr>
        <w:t>.donnelly@imperial.ac.uk</w:t>
      </w:r>
      <w:proofErr w:type="gramEnd"/>
    </w:p>
    <w:p w14:paraId="1E7F12D9" w14:textId="77777777" w:rsidR="00DD2F92" w:rsidRDefault="00DD2F92" w:rsidP="00A71F1C">
      <w:pPr>
        <w:pBdr>
          <w:bottom w:val="single" w:sz="4" w:space="1" w:color="auto"/>
        </w:pBdr>
        <w:rPr>
          <w:b/>
        </w:rPr>
      </w:pPr>
    </w:p>
    <w:p w14:paraId="6E1CE03B" w14:textId="5E68863C" w:rsidR="00222877" w:rsidRPr="00222877" w:rsidRDefault="00222877" w:rsidP="00A71F1C">
      <w:pPr>
        <w:pBdr>
          <w:bottom w:val="single" w:sz="4" w:space="1" w:color="auto"/>
        </w:pBdr>
        <w:rPr>
          <w:b/>
        </w:rPr>
      </w:pPr>
      <w:r w:rsidRPr="00222877">
        <w:rPr>
          <w:b/>
        </w:rPr>
        <w:t>Dataset variable</w:t>
      </w:r>
      <w:r>
        <w:rPr>
          <w:b/>
        </w:rPr>
        <w:t xml:space="preserve"> de</w:t>
      </w:r>
      <w:r w:rsidR="00DD2F92">
        <w:rPr>
          <w:b/>
        </w:rPr>
        <w:t>s</w:t>
      </w:r>
      <w:r>
        <w:rPr>
          <w:b/>
        </w:rPr>
        <w:t>criptors</w:t>
      </w:r>
    </w:p>
    <w:p w14:paraId="64D32979" w14:textId="7C4985A3" w:rsidR="00E05568" w:rsidRDefault="00E05568" w:rsidP="00A71F1C">
      <w:pPr>
        <w:pBdr>
          <w:bottom w:val="single" w:sz="4" w:space="1" w:color="auto"/>
        </w:pBdr>
      </w:pPr>
      <w:r>
        <w:t xml:space="preserve">All variables below represent the </w:t>
      </w:r>
      <w:r w:rsidR="002C7E41">
        <w:t xml:space="preserve">data analysed after subtraction of the control data from the case data </w:t>
      </w:r>
      <w:r w:rsidR="00F50081">
        <w:t xml:space="preserve">(i.e. case variable minus control variable) </w:t>
      </w:r>
      <w:r w:rsidR="002C7E41">
        <w:t>for</w:t>
      </w:r>
      <w:r>
        <w:t xml:space="preserve"> each of the matched</w:t>
      </w:r>
      <w:r w:rsidR="00CF451F">
        <w:t xml:space="preserve"> case-control </w:t>
      </w:r>
      <w:r>
        <w:t>pairs included in our analyses</w:t>
      </w:r>
      <w:r w:rsidR="002C7E41">
        <w:t>.</w:t>
      </w:r>
    </w:p>
    <w:p w14:paraId="515561B6" w14:textId="4F83466E" w:rsidR="00CF451F" w:rsidRDefault="00CF451F" w:rsidP="00A71F1C">
      <w:pPr>
        <w:pBdr>
          <w:bottom w:val="single" w:sz="4" w:space="1" w:color="auto"/>
        </w:pBdr>
      </w:pPr>
      <w:r>
        <w:t xml:space="preserve">*The log transformed variables were of the form ln(x+0.5). The 0.5 allowed the transformation for all non-negative values of x. </w:t>
      </w:r>
    </w:p>
    <w:p w14:paraId="13EAF27B" w14:textId="77777777" w:rsidR="00A71F1C" w:rsidRDefault="00A71F1C" w:rsidP="00A71F1C">
      <w:pPr>
        <w:pBdr>
          <w:bottom w:val="single" w:sz="4" w:space="1" w:color="auto"/>
        </w:pBdr>
      </w:pPr>
      <w:r>
        <w:t>Variable name</w:t>
      </w:r>
      <w:r>
        <w:tab/>
      </w:r>
      <w:r>
        <w:tab/>
        <w:t>Definition</w:t>
      </w:r>
    </w:p>
    <w:p w14:paraId="37652543" w14:textId="73A505AC" w:rsidR="003F771D" w:rsidRDefault="00EC0BB2">
      <w:proofErr w:type="spellStart"/>
      <w:r>
        <w:t>ObjectID</w:t>
      </w:r>
      <w:proofErr w:type="spellEnd"/>
      <w:r w:rsidR="00A71F1C">
        <w:tab/>
      </w:r>
      <w:r w:rsidR="00A71F1C">
        <w:tab/>
      </w:r>
      <w:r w:rsidR="00A71F1C">
        <w:tab/>
      </w:r>
      <w:r w:rsidR="008630EF">
        <w:t xml:space="preserve">Unique ID of </w:t>
      </w:r>
      <w:r w:rsidR="00392F59">
        <w:t>the case-control pair</w:t>
      </w:r>
    </w:p>
    <w:p w14:paraId="3E53473E" w14:textId="77777777" w:rsidR="00EC0BB2" w:rsidRDefault="00EC0BB2">
      <w:r>
        <w:t>Outcome</w:t>
      </w:r>
      <w:r w:rsidR="008630EF">
        <w:tab/>
      </w:r>
      <w:r w:rsidR="008630EF">
        <w:tab/>
      </w:r>
      <w:r w:rsidR="008630EF">
        <w:tab/>
        <w:t xml:space="preserve">Response variable </w:t>
      </w:r>
      <w:r w:rsidR="00263484">
        <w:t>(it equals 1 for each case-control pair)</w:t>
      </w:r>
    </w:p>
    <w:p w14:paraId="1BE0EF71" w14:textId="1A22C6F5" w:rsidR="00EC0BB2" w:rsidRDefault="00EC0BB2" w:rsidP="009E34EF">
      <w:pPr>
        <w:ind w:left="2835" w:hanging="2835"/>
      </w:pPr>
      <w:r>
        <w:t>Dairy</w:t>
      </w:r>
      <w:r w:rsidR="008630EF">
        <w:tab/>
      </w:r>
      <w:r w:rsidR="00081704">
        <w:t>Difference between the case and control herds in the d</w:t>
      </w:r>
      <w:r w:rsidR="008630EF">
        <w:t>airy status</w:t>
      </w:r>
      <w:r w:rsidR="00081704">
        <w:t xml:space="preserve"> of the herd</w:t>
      </w:r>
      <w:r w:rsidR="002C7E41">
        <w:t xml:space="preserve"> </w:t>
      </w:r>
      <w:r w:rsidR="008630EF">
        <w:t>(dairy = 1; non-dairy</w:t>
      </w:r>
      <w:r w:rsidR="00081704">
        <w:t xml:space="preserve"> </w:t>
      </w:r>
      <w:r w:rsidR="008630EF">
        <w:t>= 0</w:t>
      </w:r>
      <w:r w:rsidR="00E05568">
        <w:t>)</w:t>
      </w:r>
    </w:p>
    <w:p w14:paraId="1F4E7454" w14:textId="51EE7252" w:rsidR="00EC0BB2" w:rsidRDefault="00EC0BB2" w:rsidP="002C7E41">
      <w:pPr>
        <w:ind w:left="2880" w:hanging="2880"/>
      </w:pPr>
      <w:r>
        <w:t>Diffnumbadger1_1yr</w:t>
      </w:r>
      <w:r w:rsidR="00E05568">
        <w:tab/>
      </w:r>
      <w:r w:rsidR="00EC2795">
        <w:t xml:space="preserve">Difference between </w:t>
      </w:r>
      <w:r w:rsidR="004453B0">
        <w:t xml:space="preserve">the </w:t>
      </w:r>
      <w:r w:rsidR="00EC2795">
        <w:t>case and control</w:t>
      </w:r>
      <w:r w:rsidR="00A463D7">
        <w:t xml:space="preserve"> herds</w:t>
      </w:r>
      <w:r w:rsidR="00EC2795">
        <w:t xml:space="preserve"> in the </w:t>
      </w:r>
      <w:r w:rsidR="00F50081">
        <w:t xml:space="preserve">log transformed* </w:t>
      </w:r>
      <w:r w:rsidR="00EC2795">
        <w:t>n</w:t>
      </w:r>
      <w:r w:rsidR="002C7E41">
        <w:t xml:space="preserve">umber of badgers culled </w:t>
      </w:r>
      <w:r w:rsidR="002906CE">
        <w:t>within</w:t>
      </w:r>
      <w:r w:rsidR="005F4995">
        <w:t xml:space="preserve"> a distance of</w:t>
      </w:r>
      <w:r w:rsidR="002C7E41">
        <w:t xml:space="preserve"> 1km </w:t>
      </w:r>
      <w:r w:rsidR="002906CE">
        <w:t>in</w:t>
      </w:r>
      <w:r w:rsidR="002C7E41">
        <w:t xml:space="preserve"> the year prior to the </w:t>
      </w:r>
      <w:r w:rsidR="002906CE">
        <w:t>case confirmed</w:t>
      </w:r>
      <w:r w:rsidR="002C7E41">
        <w:t xml:space="preserve"> herd breakdown.</w:t>
      </w:r>
    </w:p>
    <w:p w14:paraId="1FD18FC9" w14:textId="3C5C9679" w:rsidR="00EC0BB2" w:rsidRDefault="00EC0BB2" w:rsidP="002C7E41">
      <w:pPr>
        <w:ind w:left="2880" w:hanging="2880"/>
      </w:pPr>
      <w:r>
        <w:t>Diffnumbadger13_1yr</w:t>
      </w:r>
      <w:r w:rsidR="002C7E41">
        <w:tab/>
      </w:r>
      <w:r w:rsidR="00EC2795">
        <w:t xml:space="preserve">Difference between </w:t>
      </w:r>
      <w:r w:rsidR="004453B0">
        <w:t xml:space="preserve">the </w:t>
      </w:r>
      <w:r w:rsidR="00EC2795">
        <w:t xml:space="preserve">case and control </w:t>
      </w:r>
      <w:r w:rsidR="00A463D7">
        <w:t xml:space="preserve">herds </w:t>
      </w:r>
      <w:r w:rsidR="00EC2795">
        <w:t xml:space="preserve">in the </w:t>
      </w:r>
      <w:r w:rsidR="00F50081">
        <w:t xml:space="preserve">log transformed* </w:t>
      </w:r>
      <w:r w:rsidR="00EC2795">
        <w:t>n</w:t>
      </w:r>
      <w:r w:rsidR="002C7E41">
        <w:t xml:space="preserve">umber of badgers culled </w:t>
      </w:r>
      <w:r w:rsidR="005F4995">
        <w:t>at a distance of</w:t>
      </w:r>
      <w:r w:rsidR="002C7E41">
        <w:t xml:space="preserve"> 1-3km </w:t>
      </w:r>
      <w:r w:rsidR="002906CE">
        <w:t>in</w:t>
      </w:r>
      <w:r w:rsidR="002C7E41">
        <w:t xml:space="preserve"> the year prior to the </w:t>
      </w:r>
      <w:r w:rsidR="002906CE">
        <w:t>case confirmed</w:t>
      </w:r>
      <w:r w:rsidR="002C7E41">
        <w:t xml:space="preserve"> herd breakdown.</w:t>
      </w:r>
    </w:p>
    <w:p w14:paraId="4585E09F" w14:textId="390A0E2D" w:rsidR="00EC0BB2" w:rsidRDefault="00EC0BB2" w:rsidP="002C7E41">
      <w:pPr>
        <w:ind w:left="2880" w:hanging="2880"/>
      </w:pPr>
      <w:r>
        <w:lastRenderedPageBreak/>
        <w:t>Diffnumbadger35_1yr</w:t>
      </w:r>
      <w:r w:rsidR="002C7E41">
        <w:tab/>
      </w:r>
      <w:r w:rsidR="00EC2795">
        <w:t xml:space="preserve">Difference between </w:t>
      </w:r>
      <w:r w:rsidR="004453B0">
        <w:t xml:space="preserve">the </w:t>
      </w:r>
      <w:r w:rsidR="00EC2795">
        <w:t>case and control</w:t>
      </w:r>
      <w:r w:rsidR="00A463D7">
        <w:t xml:space="preserve"> herds</w:t>
      </w:r>
      <w:r w:rsidR="00EC2795">
        <w:t xml:space="preserve"> in the </w:t>
      </w:r>
      <w:r w:rsidR="00F50081">
        <w:t>log transformed*</w:t>
      </w:r>
      <w:r w:rsidR="00EC2795">
        <w:t>n</w:t>
      </w:r>
      <w:r w:rsidR="002C7E41">
        <w:t xml:space="preserve">umber of badgers culled </w:t>
      </w:r>
      <w:r w:rsidR="005F4995">
        <w:t>at a distance of</w:t>
      </w:r>
      <w:r w:rsidR="002C7E41">
        <w:t xml:space="preserve"> 3-5km </w:t>
      </w:r>
      <w:r w:rsidR="002906CE">
        <w:t>in</w:t>
      </w:r>
      <w:r w:rsidR="002C7E41">
        <w:t xml:space="preserve"> the year prior to the </w:t>
      </w:r>
      <w:r w:rsidR="002906CE">
        <w:t>case confirmed</w:t>
      </w:r>
      <w:r w:rsidR="002C7E41">
        <w:t xml:space="preserve"> herd breakdown.</w:t>
      </w:r>
    </w:p>
    <w:p w14:paraId="3C06FBFE" w14:textId="5D259A20" w:rsidR="00EC0BB2" w:rsidRDefault="00EC0BB2" w:rsidP="002C7E41">
      <w:pPr>
        <w:ind w:left="2880" w:hanging="2880"/>
      </w:pPr>
      <w:r>
        <w:t>Diffnumbadger1_2yr</w:t>
      </w:r>
      <w:r w:rsidR="002C7E41">
        <w:tab/>
      </w:r>
      <w:r w:rsidR="00A463D7">
        <w:t xml:space="preserve">Difference between </w:t>
      </w:r>
      <w:r w:rsidR="004453B0">
        <w:t xml:space="preserve">the </w:t>
      </w:r>
      <w:r w:rsidR="00A463D7">
        <w:t>case and control</w:t>
      </w:r>
      <w:r w:rsidR="00DF630E">
        <w:t xml:space="preserve"> herds</w:t>
      </w:r>
      <w:r w:rsidR="00A463D7">
        <w:t xml:space="preserve"> in the </w:t>
      </w:r>
      <w:r w:rsidR="00F50081">
        <w:t>log transformed*</w:t>
      </w:r>
      <w:r w:rsidR="00A463D7">
        <w:t xml:space="preserve">number of </w:t>
      </w:r>
      <w:r w:rsidR="002C7E41">
        <w:t xml:space="preserve">badgers culled </w:t>
      </w:r>
      <w:r w:rsidR="002906CE">
        <w:t xml:space="preserve">within </w:t>
      </w:r>
      <w:r w:rsidR="004453B0">
        <w:t xml:space="preserve">a distance of </w:t>
      </w:r>
      <w:r w:rsidR="002C7E41">
        <w:t xml:space="preserve">1km </w:t>
      </w:r>
      <w:r w:rsidR="002906CE">
        <w:t>in</w:t>
      </w:r>
      <w:r w:rsidR="002C7E41">
        <w:t xml:space="preserve"> the 2 years prior to the </w:t>
      </w:r>
      <w:r w:rsidR="002906CE">
        <w:t>case confirmed</w:t>
      </w:r>
      <w:r w:rsidR="002C7E41">
        <w:t xml:space="preserve"> herd breakdown.</w:t>
      </w:r>
    </w:p>
    <w:p w14:paraId="72FE1D02" w14:textId="7BF9BE16" w:rsidR="00EC0BB2" w:rsidRDefault="00EC0BB2" w:rsidP="002C7E41">
      <w:pPr>
        <w:ind w:left="2880" w:hanging="2880"/>
      </w:pPr>
      <w:r>
        <w:t>Diffnumbadger13_2yr</w:t>
      </w:r>
      <w:r w:rsidR="002C7E41">
        <w:tab/>
      </w:r>
      <w:r w:rsidR="00A463D7">
        <w:t xml:space="preserve">Difference between the case and control herds in the </w:t>
      </w:r>
      <w:r w:rsidR="00F50081">
        <w:t xml:space="preserve">log transformed* </w:t>
      </w:r>
      <w:r w:rsidR="00A463D7">
        <w:t xml:space="preserve">number of </w:t>
      </w:r>
      <w:r w:rsidR="002C7E41">
        <w:t xml:space="preserve">badgers culled </w:t>
      </w:r>
      <w:r w:rsidR="005F4995">
        <w:t xml:space="preserve">at a distance of </w:t>
      </w:r>
      <w:r w:rsidR="002C7E41">
        <w:t xml:space="preserve">1-3km </w:t>
      </w:r>
      <w:r w:rsidR="002906CE">
        <w:t>in</w:t>
      </w:r>
      <w:r w:rsidR="002C7E41">
        <w:t xml:space="preserve"> the 2 years prior to the </w:t>
      </w:r>
      <w:r w:rsidR="002906CE">
        <w:t xml:space="preserve">case </w:t>
      </w:r>
      <w:r w:rsidR="002C7E41">
        <w:t>confirmed herd breakdown.</w:t>
      </w:r>
    </w:p>
    <w:p w14:paraId="19ABB87C" w14:textId="2570F0E0" w:rsidR="00EC0BB2" w:rsidRDefault="00EC0BB2" w:rsidP="002C7E41">
      <w:pPr>
        <w:ind w:left="2880" w:hanging="2880"/>
      </w:pPr>
      <w:r>
        <w:t>Diffnumbadger35_2yr</w:t>
      </w:r>
      <w:r w:rsidR="002C7E41">
        <w:tab/>
      </w:r>
      <w:r w:rsidR="00A463D7">
        <w:t xml:space="preserve">Difference between the case and control herds in the </w:t>
      </w:r>
      <w:r w:rsidR="00F50081">
        <w:t xml:space="preserve">log transformed* </w:t>
      </w:r>
      <w:r w:rsidR="00A463D7">
        <w:t>n</w:t>
      </w:r>
      <w:r w:rsidR="002C7E41">
        <w:t xml:space="preserve">umber of badgers culled </w:t>
      </w:r>
      <w:r w:rsidR="005F4995">
        <w:t>at a distance of</w:t>
      </w:r>
      <w:r w:rsidR="002C7E41">
        <w:t xml:space="preserve"> </w:t>
      </w:r>
      <w:r w:rsidR="004453B0">
        <w:t>3-5</w:t>
      </w:r>
      <w:r w:rsidR="002C7E41">
        <w:t xml:space="preserve">km </w:t>
      </w:r>
      <w:r w:rsidR="002906CE">
        <w:t>in</w:t>
      </w:r>
      <w:r w:rsidR="002C7E41">
        <w:t xml:space="preserve"> the 2 years prior to the </w:t>
      </w:r>
      <w:r w:rsidR="002906CE">
        <w:t xml:space="preserve">case </w:t>
      </w:r>
      <w:r w:rsidR="002C7E41">
        <w:t>confirmed herd breakdown.</w:t>
      </w:r>
    </w:p>
    <w:p w14:paraId="6BD1301B" w14:textId="32970259" w:rsidR="00EC0BB2" w:rsidRDefault="00EC0BB2" w:rsidP="002906CE">
      <w:pPr>
        <w:ind w:left="2880" w:hanging="2880"/>
      </w:pPr>
      <w:r>
        <w:t>Diffclosenumbreaks1_1yr</w:t>
      </w:r>
      <w:r w:rsidR="00447676">
        <w:tab/>
      </w:r>
      <w:r w:rsidR="002906CE">
        <w:t xml:space="preserve">Difference between </w:t>
      </w:r>
      <w:r w:rsidR="004453B0">
        <w:t xml:space="preserve">the </w:t>
      </w:r>
      <w:r w:rsidR="002906CE">
        <w:t xml:space="preserve">case and control herds in the </w:t>
      </w:r>
      <w:r w:rsidR="00F50081">
        <w:t xml:space="preserve">log transformed* </w:t>
      </w:r>
      <w:r w:rsidR="002906CE">
        <w:t>number of confirmed herd</w:t>
      </w:r>
      <w:r w:rsidR="00DF630E">
        <w:t xml:space="preserve"> </w:t>
      </w:r>
      <w:r w:rsidR="002906CE">
        <w:t xml:space="preserve">breakdowns within </w:t>
      </w:r>
      <w:r w:rsidR="004453B0">
        <w:t xml:space="preserve">a distance of </w:t>
      </w:r>
      <w:r w:rsidR="002906CE">
        <w:t>1km in the year prior to the case confirmed herd breakdown.</w:t>
      </w:r>
    </w:p>
    <w:p w14:paraId="532F6B73" w14:textId="07B08375" w:rsidR="00EC0BB2" w:rsidRDefault="00EC0BB2" w:rsidP="002906CE">
      <w:pPr>
        <w:ind w:left="2880" w:hanging="2880"/>
      </w:pPr>
      <w:r>
        <w:t>Diffclosenumbreaks13_1yr</w:t>
      </w:r>
      <w:r w:rsidR="002906CE">
        <w:tab/>
        <w:t xml:space="preserve">Difference between </w:t>
      </w:r>
      <w:r w:rsidR="004453B0">
        <w:t xml:space="preserve">the </w:t>
      </w:r>
      <w:r w:rsidR="002906CE">
        <w:t xml:space="preserve">case and control herds in the </w:t>
      </w:r>
      <w:r w:rsidR="00F50081">
        <w:t xml:space="preserve">log transformed* </w:t>
      </w:r>
      <w:r w:rsidR="002906CE">
        <w:t>number of confirmed herd</w:t>
      </w:r>
      <w:r w:rsidR="00DF630E">
        <w:t xml:space="preserve"> </w:t>
      </w:r>
      <w:r w:rsidR="002906CE">
        <w:t>breakdowns at a distance of 1-3km in the year prior to the case confirmed herd breakdown.</w:t>
      </w:r>
    </w:p>
    <w:p w14:paraId="5D3A0D7E" w14:textId="07D38927" w:rsidR="00EC0BB2" w:rsidRDefault="00EC0BB2" w:rsidP="002906CE">
      <w:pPr>
        <w:ind w:left="2880" w:hanging="2880"/>
      </w:pPr>
      <w:r>
        <w:t>Diffclosenumbreaks35_1yr</w:t>
      </w:r>
      <w:r w:rsidR="002906CE">
        <w:tab/>
        <w:t xml:space="preserve">Difference between </w:t>
      </w:r>
      <w:r w:rsidR="004453B0">
        <w:t xml:space="preserve">the </w:t>
      </w:r>
      <w:r w:rsidR="002906CE">
        <w:t xml:space="preserve">case and control herds in the </w:t>
      </w:r>
      <w:r w:rsidR="00F50081">
        <w:t xml:space="preserve">log transformed* </w:t>
      </w:r>
      <w:r w:rsidR="002906CE">
        <w:t>number of confirmed herd</w:t>
      </w:r>
      <w:r w:rsidR="00DF630E">
        <w:t xml:space="preserve"> </w:t>
      </w:r>
      <w:r w:rsidR="002906CE">
        <w:t>breakdowns at a distance of 3-5km in the year prior to the case confirmed herd breakdown.</w:t>
      </w:r>
    </w:p>
    <w:p w14:paraId="17247823" w14:textId="3CC1F8F4" w:rsidR="00EC0BB2" w:rsidRDefault="00EC0BB2" w:rsidP="002906CE">
      <w:pPr>
        <w:ind w:left="2880" w:hanging="2880"/>
      </w:pPr>
      <w:r>
        <w:t>Diffclosenumbreaks1_2yr</w:t>
      </w:r>
      <w:r w:rsidR="002906CE">
        <w:tab/>
        <w:t xml:space="preserve">Difference between </w:t>
      </w:r>
      <w:r w:rsidR="004453B0">
        <w:t xml:space="preserve">the </w:t>
      </w:r>
      <w:r w:rsidR="002906CE">
        <w:t xml:space="preserve">case and control herds in the </w:t>
      </w:r>
      <w:r w:rsidR="00F50081">
        <w:t xml:space="preserve">log transformed* </w:t>
      </w:r>
      <w:r w:rsidR="002906CE">
        <w:t xml:space="preserve">number of confirmed herd-breakdowns within </w:t>
      </w:r>
      <w:r w:rsidR="004453B0">
        <w:t xml:space="preserve">a distance of </w:t>
      </w:r>
      <w:r w:rsidR="002906CE">
        <w:t>1km in the 2 years prior to the case confirmed herd breakdown.</w:t>
      </w:r>
    </w:p>
    <w:p w14:paraId="6D2196A0" w14:textId="4357AD2A" w:rsidR="00EC0BB2" w:rsidRDefault="00EC0BB2" w:rsidP="002906CE">
      <w:pPr>
        <w:ind w:left="2880" w:hanging="2880"/>
      </w:pPr>
      <w:r>
        <w:t>Diffclosenumbreaks13_2yr</w:t>
      </w:r>
      <w:r w:rsidR="002906CE">
        <w:tab/>
        <w:t xml:space="preserve">Difference between </w:t>
      </w:r>
      <w:r w:rsidR="004453B0">
        <w:t xml:space="preserve">the </w:t>
      </w:r>
      <w:r w:rsidR="002906CE">
        <w:t xml:space="preserve">case and control herds in the </w:t>
      </w:r>
      <w:r w:rsidR="00F50081">
        <w:t xml:space="preserve">log transformed* </w:t>
      </w:r>
      <w:r w:rsidR="002906CE">
        <w:t>number of confirmed herd-breakdowns at a distance of 1-3km in the 2 years prior to the case confirmed herd breakdown.</w:t>
      </w:r>
    </w:p>
    <w:p w14:paraId="3C9C7601" w14:textId="7640D4AF" w:rsidR="00EC0BB2" w:rsidRDefault="00EC0BB2" w:rsidP="002906CE">
      <w:pPr>
        <w:ind w:left="2880" w:hanging="2880"/>
      </w:pPr>
      <w:r>
        <w:t>Diffclosenumbreaks35_2yr</w:t>
      </w:r>
      <w:r w:rsidR="002906CE">
        <w:tab/>
        <w:t xml:space="preserve">Difference between </w:t>
      </w:r>
      <w:r w:rsidR="004453B0">
        <w:t xml:space="preserve">the </w:t>
      </w:r>
      <w:r w:rsidR="002906CE">
        <w:t xml:space="preserve">case and control herds in the </w:t>
      </w:r>
      <w:r w:rsidR="00F50081">
        <w:t xml:space="preserve">log transformed* </w:t>
      </w:r>
      <w:r w:rsidR="002906CE">
        <w:t xml:space="preserve">number of confirmed herd-breakdowns at a </w:t>
      </w:r>
      <w:r w:rsidR="002906CE">
        <w:lastRenderedPageBreak/>
        <w:t>distance of 3-5km in the 2 years prior to the case confirmed herd breakdown.</w:t>
      </w:r>
    </w:p>
    <w:p w14:paraId="5967E432" w14:textId="6712C0B3" w:rsidR="00EC0BB2" w:rsidRDefault="00EC0BB2" w:rsidP="00B952B7">
      <w:pPr>
        <w:ind w:left="2835" w:hanging="2835"/>
      </w:pPr>
      <w:proofErr w:type="spellStart"/>
      <w:r>
        <w:t>D</w:t>
      </w:r>
      <w:r w:rsidR="002906CE">
        <w:t>iff</w:t>
      </w:r>
      <w:r w:rsidR="00243BC2">
        <w:t>herdsize</w:t>
      </w:r>
      <w:proofErr w:type="spellEnd"/>
      <w:r w:rsidR="00243BC2">
        <w:t xml:space="preserve">                       </w:t>
      </w:r>
      <w:r w:rsidR="00B952B7">
        <w:t xml:space="preserve"> </w:t>
      </w:r>
      <w:r w:rsidR="005F4995">
        <w:t xml:space="preserve">Difference </w:t>
      </w:r>
      <w:r w:rsidR="00392F59">
        <w:t>between the</w:t>
      </w:r>
      <w:r w:rsidR="005F4995">
        <w:t xml:space="preserve"> case and control herds</w:t>
      </w:r>
      <w:r w:rsidR="00392F59">
        <w:t xml:space="preserve"> in the </w:t>
      </w:r>
      <w:r w:rsidR="00F50081">
        <w:t xml:space="preserve">log transformed* </w:t>
      </w:r>
      <w:r w:rsidR="00392F59">
        <w:t>number of cattle in the herd (herd size)</w:t>
      </w:r>
      <w:r w:rsidR="00CF451F">
        <w:t>.</w:t>
      </w:r>
    </w:p>
    <w:p w14:paraId="01AA3838" w14:textId="22372D37" w:rsidR="00EC0BB2" w:rsidRDefault="00EC0BB2" w:rsidP="00AC490E">
      <w:pPr>
        <w:ind w:left="2835" w:hanging="2835"/>
      </w:pPr>
      <w:proofErr w:type="spellStart"/>
      <w:r>
        <w:t>Diffarea_km</w:t>
      </w:r>
      <w:proofErr w:type="spellEnd"/>
      <w:r w:rsidR="00243BC2">
        <w:t xml:space="preserve">                       </w:t>
      </w:r>
      <w:r w:rsidR="005F4995">
        <w:t xml:space="preserve">Difference </w:t>
      </w:r>
      <w:r w:rsidR="00392F59">
        <w:t xml:space="preserve">between the case and control herds </w:t>
      </w:r>
      <w:r w:rsidR="00785CD4">
        <w:t>in</w:t>
      </w:r>
      <w:r w:rsidR="005F4995">
        <w:t xml:space="preserve"> </w:t>
      </w:r>
      <w:r w:rsidR="00F50081">
        <w:t xml:space="preserve">the log transformed* </w:t>
      </w:r>
      <w:r w:rsidR="005F4995">
        <w:t xml:space="preserve">area </w:t>
      </w:r>
      <w:r w:rsidR="00AC490E">
        <w:t>of the farm</w:t>
      </w:r>
      <w:r w:rsidR="00392F59">
        <w:t xml:space="preserve"> (in km</w:t>
      </w:r>
      <w:r w:rsidR="00392F59" w:rsidRPr="00B952B7">
        <w:rPr>
          <w:vertAlign w:val="superscript"/>
        </w:rPr>
        <w:t>2</w:t>
      </w:r>
      <w:r w:rsidR="00392F59">
        <w:t>)</w:t>
      </w:r>
      <w:r w:rsidR="00AC490E">
        <w:t>.</w:t>
      </w:r>
    </w:p>
    <w:p w14:paraId="7A3B7EF4" w14:textId="6C724E9C" w:rsidR="00EC0BB2" w:rsidRDefault="00EC0BB2" w:rsidP="002B791B">
      <w:pPr>
        <w:ind w:left="2835" w:hanging="2835"/>
      </w:pPr>
      <w:r>
        <w:t>Diffprevbreak_1yr</w:t>
      </w:r>
      <w:r w:rsidR="00243BC2">
        <w:tab/>
      </w:r>
      <w:r w:rsidR="004453B0">
        <w:t>D</w:t>
      </w:r>
      <w:r w:rsidR="002B791B">
        <w:t xml:space="preserve">ifference </w:t>
      </w:r>
      <w:r w:rsidR="00F50081">
        <w:t xml:space="preserve">between the case and control herds </w:t>
      </w:r>
      <w:r w:rsidR="002B791B">
        <w:t xml:space="preserve">in the </w:t>
      </w:r>
      <w:r w:rsidR="00F50081">
        <w:t xml:space="preserve">log </w:t>
      </w:r>
      <w:proofErr w:type="gramStart"/>
      <w:r w:rsidR="00F50081">
        <w:t>transformed</w:t>
      </w:r>
      <w:proofErr w:type="gramEnd"/>
      <w:r w:rsidR="00F50081">
        <w:t xml:space="preserve">* number of </w:t>
      </w:r>
      <w:r w:rsidR="002B791B">
        <w:t>confirmed herd breakdowns</w:t>
      </w:r>
      <w:r w:rsidR="00DF630E">
        <w:t xml:space="preserve"> in the </w:t>
      </w:r>
      <w:r w:rsidR="00F50081">
        <w:t xml:space="preserve">year prior to the case confirmed </w:t>
      </w:r>
      <w:r w:rsidR="00CF451F">
        <w:t xml:space="preserve">herd </w:t>
      </w:r>
      <w:r w:rsidR="00F50081">
        <w:t>breakdown</w:t>
      </w:r>
      <w:r w:rsidR="002B791B">
        <w:t xml:space="preserve">. </w:t>
      </w:r>
    </w:p>
    <w:p w14:paraId="578242D6" w14:textId="057B449B" w:rsidR="00EC0BB2" w:rsidRDefault="00EC0BB2" w:rsidP="00243BC2">
      <w:pPr>
        <w:ind w:left="2835" w:hanging="2835"/>
      </w:pPr>
      <w:r>
        <w:t>Diffprevbreak_2yr</w:t>
      </w:r>
      <w:r w:rsidR="00243BC2">
        <w:tab/>
      </w:r>
      <w:r w:rsidR="004453B0">
        <w:t>D</w:t>
      </w:r>
      <w:r w:rsidR="00243BC2">
        <w:t xml:space="preserve">ifference </w:t>
      </w:r>
      <w:r w:rsidR="00CF451F">
        <w:t xml:space="preserve">between the case and control herds </w:t>
      </w:r>
      <w:r w:rsidR="00243BC2">
        <w:t xml:space="preserve">in the </w:t>
      </w:r>
      <w:r w:rsidR="00CF451F">
        <w:t xml:space="preserve">log transformed* number of </w:t>
      </w:r>
      <w:r w:rsidR="00243BC2">
        <w:t xml:space="preserve">confirmed herd breakdowns </w:t>
      </w:r>
      <w:r w:rsidR="00DF630E">
        <w:t xml:space="preserve">in the 2 years </w:t>
      </w:r>
      <w:r w:rsidR="00CF451F">
        <w:t>prior to the case confirmed herd breakdown</w:t>
      </w:r>
      <w:r w:rsidR="00243BC2">
        <w:t>.</w:t>
      </w:r>
    </w:p>
    <w:p w14:paraId="3B4AFC36" w14:textId="58B57429" w:rsidR="00EC0BB2" w:rsidRDefault="00EC0BB2" w:rsidP="002B791B">
      <w:pPr>
        <w:ind w:left="2880" w:hanging="2880"/>
      </w:pPr>
      <w:r>
        <w:t>DiffclosenumNR1_1yr</w:t>
      </w:r>
      <w:r w:rsidR="002B791B">
        <w:tab/>
      </w:r>
      <w:r w:rsidR="004453B0">
        <w:t>D</w:t>
      </w:r>
      <w:r w:rsidR="002B791B">
        <w:t xml:space="preserve">ifference between </w:t>
      </w:r>
      <w:r w:rsidR="00392F59">
        <w:t xml:space="preserve">the </w:t>
      </w:r>
      <w:r w:rsidR="002B791B">
        <w:t xml:space="preserve">case and control herds in the </w:t>
      </w:r>
      <w:r w:rsidR="00CF451F">
        <w:t xml:space="preserve">log transformed* </w:t>
      </w:r>
      <w:r w:rsidR="002B791B">
        <w:t xml:space="preserve">number of tested cattle herds not under TB-related movement restrictions within </w:t>
      </w:r>
      <w:r w:rsidR="00392F59">
        <w:t xml:space="preserve">a distance of </w:t>
      </w:r>
      <w:r w:rsidR="002B791B">
        <w:t xml:space="preserve">1km in the year prior to </w:t>
      </w:r>
      <w:r w:rsidR="00CF451F">
        <w:t xml:space="preserve">the </w:t>
      </w:r>
      <w:r w:rsidR="002B791B">
        <w:t>case confirmed herd breakdown.</w:t>
      </w:r>
    </w:p>
    <w:p w14:paraId="46BA6FBF" w14:textId="7B7B2E80" w:rsidR="00EC0BB2" w:rsidRDefault="00EC0BB2" w:rsidP="002B791B">
      <w:pPr>
        <w:ind w:left="2880" w:hanging="2880"/>
      </w:pPr>
      <w:r>
        <w:t>DiffclosenumNR13_1yr</w:t>
      </w:r>
      <w:r w:rsidRPr="00EC0BB2">
        <w:t xml:space="preserve"> </w:t>
      </w:r>
      <w:r w:rsidR="002B791B">
        <w:tab/>
      </w:r>
      <w:r w:rsidR="004453B0">
        <w:t>D</w:t>
      </w:r>
      <w:r w:rsidR="002B791B">
        <w:t xml:space="preserve">ifference between </w:t>
      </w:r>
      <w:r w:rsidR="00392F59">
        <w:t xml:space="preserve">the </w:t>
      </w:r>
      <w:r w:rsidR="002B791B">
        <w:t xml:space="preserve">case and control herds in the </w:t>
      </w:r>
      <w:r w:rsidR="00CF451F">
        <w:t xml:space="preserve">log transformed* </w:t>
      </w:r>
      <w:r w:rsidR="002B791B">
        <w:t xml:space="preserve">number of tested cattle herds not under TB-related movement restrictions at a distance of 1-3km in the year prior to </w:t>
      </w:r>
      <w:r w:rsidR="00CF451F">
        <w:t xml:space="preserve">the </w:t>
      </w:r>
      <w:r w:rsidR="002B791B">
        <w:t>case confirmed herd breakdown.</w:t>
      </w:r>
    </w:p>
    <w:p w14:paraId="795DBAD7" w14:textId="3FB3E860" w:rsidR="00EC0BB2" w:rsidRDefault="00EC0BB2" w:rsidP="002B791B">
      <w:pPr>
        <w:ind w:left="2880" w:hanging="2880"/>
      </w:pPr>
      <w:r>
        <w:t>DiffclosenumNR35_1yr</w:t>
      </w:r>
      <w:r w:rsidR="002B791B">
        <w:tab/>
      </w:r>
      <w:r w:rsidR="004453B0">
        <w:t>D</w:t>
      </w:r>
      <w:r w:rsidR="002B791B">
        <w:t xml:space="preserve">ifference between </w:t>
      </w:r>
      <w:r w:rsidR="00392F59">
        <w:t xml:space="preserve">the </w:t>
      </w:r>
      <w:r w:rsidR="002B791B">
        <w:t xml:space="preserve">case and control herds in the </w:t>
      </w:r>
      <w:r w:rsidR="00CF451F">
        <w:t xml:space="preserve">log transformed* </w:t>
      </w:r>
      <w:r w:rsidR="002B791B">
        <w:t xml:space="preserve">number of tested cattle herds not under TB-related movement restrictions at a distance of 3-5km in the year prior to </w:t>
      </w:r>
      <w:r w:rsidR="00CF451F">
        <w:t xml:space="preserve">the </w:t>
      </w:r>
      <w:r w:rsidR="002B791B">
        <w:t>case confirmed herd breakdown.</w:t>
      </w:r>
    </w:p>
    <w:p w14:paraId="1BD5BCC0" w14:textId="73E678B9" w:rsidR="00EC0BB2" w:rsidRDefault="00EC0BB2" w:rsidP="002B791B">
      <w:pPr>
        <w:ind w:left="2880" w:hanging="2880"/>
      </w:pPr>
      <w:r>
        <w:t>DiffclosenumNR1_2yr</w:t>
      </w:r>
      <w:r w:rsidR="002B791B">
        <w:tab/>
      </w:r>
      <w:r w:rsidR="004453B0">
        <w:t>D</w:t>
      </w:r>
      <w:r w:rsidR="002B791B">
        <w:t xml:space="preserve">ifference between </w:t>
      </w:r>
      <w:r w:rsidR="004453B0">
        <w:t xml:space="preserve">the </w:t>
      </w:r>
      <w:r w:rsidR="002B791B">
        <w:t xml:space="preserve">case and control herds in the </w:t>
      </w:r>
      <w:r w:rsidR="00CF451F">
        <w:t xml:space="preserve">log transformed* </w:t>
      </w:r>
      <w:r w:rsidR="002B791B">
        <w:t xml:space="preserve">number of tested cattle herds not under TB-related movement restrictions within </w:t>
      </w:r>
      <w:r w:rsidR="00392F59">
        <w:t xml:space="preserve">a distance of </w:t>
      </w:r>
      <w:r w:rsidR="002B791B">
        <w:t xml:space="preserve">1km in the 2 years prior to </w:t>
      </w:r>
      <w:r w:rsidR="00CF451F">
        <w:t xml:space="preserve">the </w:t>
      </w:r>
      <w:r w:rsidR="002B791B">
        <w:t>case confirmed herd breakdown.</w:t>
      </w:r>
    </w:p>
    <w:p w14:paraId="71B6C1ED" w14:textId="6BB246D8" w:rsidR="00EC0BB2" w:rsidRDefault="00EC0BB2" w:rsidP="002B791B">
      <w:pPr>
        <w:ind w:left="2880" w:hanging="2880"/>
      </w:pPr>
      <w:r>
        <w:t>DiffclosenumNR13_2yr</w:t>
      </w:r>
      <w:r w:rsidRPr="00EC0BB2">
        <w:t xml:space="preserve"> </w:t>
      </w:r>
      <w:r w:rsidR="002B791B">
        <w:tab/>
      </w:r>
      <w:r w:rsidR="004453B0">
        <w:t>D</w:t>
      </w:r>
      <w:r w:rsidR="002B791B">
        <w:t xml:space="preserve">ifference between </w:t>
      </w:r>
      <w:r w:rsidR="004453B0">
        <w:t xml:space="preserve">the </w:t>
      </w:r>
      <w:r w:rsidR="002B791B">
        <w:t xml:space="preserve">case and control herds in the </w:t>
      </w:r>
      <w:r w:rsidR="00CF451F">
        <w:t xml:space="preserve">log transformed* </w:t>
      </w:r>
      <w:r w:rsidR="002B791B">
        <w:t xml:space="preserve">number of tested cattle herds not under TB-related movement restrictions at a distance of 1-3km in the 2 years prior to </w:t>
      </w:r>
      <w:r w:rsidR="00CF451F">
        <w:t xml:space="preserve">the </w:t>
      </w:r>
      <w:r w:rsidR="002B791B">
        <w:t>case confirmed herd breakdown.</w:t>
      </w:r>
    </w:p>
    <w:p w14:paraId="0B3A9970" w14:textId="3154AD34" w:rsidR="00EC0BB2" w:rsidRDefault="00EC0BB2" w:rsidP="002B791B">
      <w:pPr>
        <w:ind w:left="2880" w:hanging="2880"/>
      </w:pPr>
      <w:r>
        <w:t>DiffclosenumNR35_2yr</w:t>
      </w:r>
      <w:r w:rsidR="002B791B">
        <w:tab/>
      </w:r>
      <w:r w:rsidR="004453B0">
        <w:t>D</w:t>
      </w:r>
      <w:r w:rsidR="002B791B">
        <w:t xml:space="preserve">ifference between </w:t>
      </w:r>
      <w:r w:rsidR="004453B0">
        <w:t xml:space="preserve">the </w:t>
      </w:r>
      <w:r w:rsidR="002B791B">
        <w:t xml:space="preserve">case and control herds in the </w:t>
      </w:r>
      <w:r w:rsidR="00CF451F">
        <w:t xml:space="preserve">log transformed* </w:t>
      </w:r>
      <w:r w:rsidR="002B791B">
        <w:t xml:space="preserve">number of tested cattle herds not under TB-related movement restrictions at a distance of 3-5km in the 2 years prior to </w:t>
      </w:r>
      <w:r w:rsidR="00CF451F">
        <w:t xml:space="preserve">the </w:t>
      </w:r>
      <w:r w:rsidR="002B791B">
        <w:t>case confirmed herd breakdown.</w:t>
      </w:r>
    </w:p>
    <w:p w14:paraId="621D065F" w14:textId="77777777" w:rsidR="00EC0BB2" w:rsidRDefault="00EC0BB2"/>
    <w:sectPr w:rsidR="00EC0B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3A9"/>
    <w:rsid w:val="00081704"/>
    <w:rsid w:val="000F5F34"/>
    <w:rsid w:val="00202A5E"/>
    <w:rsid w:val="00222877"/>
    <w:rsid w:val="00243BC2"/>
    <w:rsid w:val="00263484"/>
    <w:rsid w:val="002906CE"/>
    <w:rsid w:val="002B791B"/>
    <w:rsid w:val="002C7E41"/>
    <w:rsid w:val="00392F59"/>
    <w:rsid w:val="003F771D"/>
    <w:rsid w:val="004453B0"/>
    <w:rsid w:val="00447676"/>
    <w:rsid w:val="005C1983"/>
    <w:rsid w:val="005F4995"/>
    <w:rsid w:val="00785CD4"/>
    <w:rsid w:val="008630EF"/>
    <w:rsid w:val="009E34EF"/>
    <w:rsid w:val="009E73A9"/>
    <w:rsid w:val="00A463D7"/>
    <w:rsid w:val="00A71F1C"/>
    <w:rsid w:val="00AC490E"/>
    <w:rsid w:val="00B952B7"/>
    <w:rsid w:val="00CF451F"/>
    <w:rsid w:val="00DD2F92"/>
    <w:rsid w:val="00DF630E"/>
    <w:rsid w:val="00E05568"/>
    <w:rsid w:val="00EC0BB2"/>
    <w:rsid w:val="00EC2795"/>
    <w:rsid w:val="00F117C0"/>
    <w:rsid w:val="00F50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1E800"/>
  <w15:docId w15:val="{BC80648D-179C-4131-AB9F-B393C3632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2F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F5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2F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2F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2F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F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F5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D2F9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7</Words>
  <Characters>482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SL</Company>
  <LinksUpToDate>false</LinksUpToDate>
  <CharactersWithSpaces>5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Bielby</dc:creator>
  <cp:keywords/>
  <dc:description/>
  <cp:lastModifiedBy>Christl</cp:lastModifiedBy>
  <cp:revision>2</cp:revision>
  <dcterms:created xsi:type="dcterms:W3CDTF">2016-09-12T12:30:00Z</dcterms:created>
  <dcterms:modified xsi:type="dcterms:W3CDTF">2016-09-12T12:30:00Z</dcterms:modified>
</cp:coreProperties>
</file>